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850"/>
        <w:tblW w:w="11188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420"/>
        <w:gridCol w:w="1296"/>
        <w:gridCol w:w="1440"/>
        <w:gridCol w:w="1296"/>
        <w:gridCol w:w="1358"/>
        <w:gridCol w:w="82"/>
        <w:gridCol w:w="1296"/>
      </w:tblGrid>
      <w:tr w:rsidR="006D6849" w:rsidRPr="006D6849" w14:paraId="777C5794" w14:textId="77777777" w:rsidTr="006D6849">
        <w:trPr>
          <w:trHeight w:val="425"/>
        </w:trPr>
        <w:tc>
          <w:tcPr>
            <w:tcW w:w="442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DA2C0DE" w14:textId="77777777" w:rsidR="006D6849" w:rsidRPr="006D6849" w:rsidRDefault="006D6849" w:rsidP="006D6849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CDDCD6" w14:textId="77777777" w:rsidR="006D6849" w:rsidRPr="006D6849" w:rsidRDefault="006D6849" w:rsidP="006D684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Control Group (n=15)</w:t>
            </w:r>
          </w:p>
        </w:tc>
        <w:tc>
          <w:tcPr>
            <w:tcW w:w="26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9DF5EE" w14:textId="77777777" w:rsidR="006D6849" w:rsidRPr="006D6849" w:rsidRDefault="006D6849" w:rsidP="006D684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EVC001 Group (n=15)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F06C6C" w14:textId="77777777" w:rsidR="006D6849" w:rsidRPr="006D6849" w:rsidRDefault="006D6849" w:rsidP="006D6849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6D6849" w:rsidRPr="006D6849" w14:paraId="501C871E" w14:textId="77777777" w:rsidTr="006D6849">
        <w:trPr>
          <w:trHeight w:val="585"/>
        </w:trPr>
        <w:tc>
          <w:tcPr>
            <w:tcW w:w="44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838BBA1" w14:textId="77777777" w:rsidR="006D6849" w:rsidRPr="006D6849" w:rsidRDefault="006D6849" w:rsidP="006D6849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82FADD" w14:textId="77777777" w:rsidR="006D6849" w:rsidRPr="006D6849" w:rsidRDefault="006D6849" w:rsidP="006D68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b/>
                <w:bCs/>
                <w:color w:val="000000"/>
                <w:szCs w:val="24"/>
              </w:rPr>
              <w:t>Coun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DEAF00" w14:textId="77777777" w:rsidR="006D6849" w:rsidRPr="006D6849" w:rsidRDefault="006D6849" w:rsidP="006D68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b/>
                <w:bCs/>
                <w:color w:val="000000"/>
                <w:szCs w:val="24"/>
              </w:rPr>
              <w:t>Percentage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EC6E1C" w14:textId="77777777" w:rsidR="006D6849" w:rsidRPr="006D6849" w:rsidRDefault="006D6849" w:rsidP="006D68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b/>
                <w:bCs/>
                <w:color w:val="000000"/>
                <w:szCs w:val="24"/>
              </w:rPr>
              <w:t>Count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0492394" w14:textId="77777777" w:rsidR="006D6849" w:rsidRPr="006D6849" w:rsidRDefault="006D6849" w:rsidP="006D68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b/>
                <w:bCs/>
                <w:color w:val="000000"/>
                <w:szCs w:val="24"/>
              </w:rPr>
              <w:t>Percentage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E6C4E7" w14:textId="77777777" w:rsidR="006D6849" w:rsidRPr="006D6849" w:rsidRDefault="006D6849" w:rsidP="006D684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P-</w:t>
            </w:r>
            <w:r w:rsidRPr="006D6849">
              <w:rPr>
                <w:rFonts w:eastAsia="Times New Roman" w:cs="Times New Roman"/>
                <w:b/>
                <w:bCs/>
                <w:color w:val="000000"/>
                <w:szCs w:val="24"/>
              </w:rPr>
              <w:t>value</w:t>
            </w:r>
            <w:r w:rsidRPr="006D6849">
              <w:rPr>
                <w:rFonts w:eastAsia="Times New Roman" w:cs="Times New Roman"/>
                <w:color w:val="000000"/>
                <w:szCs w:val="24"/>
                <w:vertAlign w:val="superscript"/>
              </w:rPr>
              <w:t>†</w:t>
            </w:r>
          </w:p>
        </w:tc>
      </w:tr>
      <w:tr w:rsidR="006D6849" w:rsidRPr="006D6849" w14:paraId="575CB2CB" w14:textId="77777777" w:rsidTr="006D6849">
        <w:trPr>
          <w:trHeight w:val="285"/>
        </w:trPr>
        <w:tc>
          <w:tcPr>
            <w:tcW w:w="4420" w:type="dxa"/>
            <w:noWrap/>
            <w:vAlign w:val="center"/>
            <w:hideMark/>
          </w:tcPr>
          <w:p w14:paraId="71786263" w14:textId="77777777" w:rsidR="006D6849" w:rsidRPr="006D6849" w:rsidRDefault="006D6849" w:rsidP="006D684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Caffeine</w:t>
            </w:r>
          </w:p>
        </w:tc>
        <w:tc>
          <w:tcPr>
            <w:tcW w:w="1296" w:type="dxa"/>
            <w:noWrap/>
            <w:vAlign w:val="center"/>
            <w:hideMark/>
          </w:tcPr>
          <w:p w14:paraId="32635DA9" w14:textId="77777777" w:rsidR="006D6849" w:rsidRPr="006D6849" w:rsidRDefault="006D6849" w:rsidP="006D684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12</w:t>
            </w:r>
          </w:p>
        </w:tc>
        <w:tc>
          <w:tcPr>
            <w:tcW w:w="1440" w:type="dxa"/>
            <w:noWrap/>
            <w:vAlign w:val="center"/>
            <w:hideMark/>
          </w:tcPr>
          <w:p w14:paraId="290CF33D" w14:textId="77777777" w:rsidR="006D6849" w:rsidRPr="006D6849" w:rsidRDefault="006D6849" w:rsidP="006D684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80%</w:t>
            </w:r>
          </w:p>
        </w:tc>
        <w:tc>
          <w:tcPr>
            <w:tcW w:w="1296" w:type="dxa"/>
            <w:noWrap/>
            <w:vAlign w:val="center"/>
            <w:hideMark/>
          </w:tcPr>
          <w:p w14:paraId="70DC32A4" w14:textId="77777777" w:rsidR="006D6849" w:rsidRPr="006D6849" w:rsidRDefault="006D6849" w:rsidP="006D684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14:paraId="4A8FA25B" w14:textId="77777777" w:rsidR="006D6849" w:rsidRPr="006D6849" w:rsidRDefault="006D6849" w:rsidP="006D684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53%</w:t>
            </w:r>
          </w:p>
        </w:tc>
        <w:tc>
          <w:tcPr>
            <w:tcW w:w="1296" w:type="dxa"/>
            <w:noWrap/>
            <w:vAlign w:val="center"/>
            <w:hideMark/>
          </w:tcPr>
          <w:p w14:paraId="035462BE" w14:textId="77777777" w:rsidR="006D6849" w:rsidRPr="006D6849" w:rsidRDefault="006D6849" w:rsidP="006D684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</w:tr>
      <w:tr w:rsidR="006D6849" w:rsidRPr="006D6849" w14:paraId="1B558B69" w14:textId="77777777" w:rsidTr="006D6849">
        <w:trPr>
          <w:trHeight w:val="285"/>
        </w:trPr>
        <w:tc>
          <w:tcPr>
            <w:tcW w:w="4420" w:type="dxa"/>
            <w:noWrap/>
            <w:vAlign w:val="center"/>
            <w:hideMark/>
          </w:tcPr>
          <w:p w14:paraId="1A43F031" w14:textId="77777777" w:rsidR="006D6849" w:rsidRPr="006D6849" w:rsidRDefault="006D6849" w:rsidP="006D684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Systemic Antibiotics</w:t>
            </w:r>
          </w:p>
        </w:tc>
        <w:tc>
          <w:tcPr>
            <w:tcW w:w="1296" w:type="dxa"/>
            <w:noWrap/>
            <w:vAlign w:val="center"/>
            <w:hideMark/>
          </w:tcPr>
          <w:p w14:paraId="3B623522" w14:textId="77777777" w:rsidR="006D6849" w:rsidRPr="006D6849" w:rsidRDefault="006D6849" w:rsidP="006D684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440" w:type="dxa"/>
            <w:noWrap/>
            <w:vAlign w:val="center"/>
            <w:hideMark/>
          </w:tcPr>
          <w:p w14:paraId="419D2F12" w14:textId="77777777" w:rsidR="006D6849" w:rsidRPr="006D6849" w:rsidRDefault="006D6849" w:rsidP="006D684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53%</w:t>
            </w:r>
          </w:p>
        </w:tc>
        <w:tc>
          <w:tcPr>
            <w:tcW w:w="1296" w:type="dxa"/>
            <w:noWrap/>
            <w:vAlign w:val="center"/>
            <w:hideMark/>
          </w:tcPr>
          <w:p w14:paraId="46239796" w14:textId="77777777" w:rsidR="006D6849" w:rsidRPr="006D6849" w:rsidRDefault="006D6849" w:rsidP="006D684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14:paraId="5E7B2B5C" w14:textId="77777777" w:rsidR="006D6849" w:rsidRPr="006D6849" w:rsidRDefault="006D6849" w:rsidP="006D684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33%</w:t>
            </w:r>
          </w:p>
        </w:tc>
        <w:tc>
          <w:tcPr>
            <w:tcW w:w="1296" w:type="dxa"/>
            <w:noWrap/>
            <w:vAlign w:val="center"/>
            <w:hideMark/>
          </w:tcPr>
          <w:p w14:paraId="363B4868" w14:textId="77777777" w:rsidR="006D6849" w:rsidRPr="006D6849" w:rsidRDefault="006D6849" w:rsidP="006D684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0.46</w:t>
            </w:r>
          </w:p>
        </w:tc>
      </w:tr>
      <w:tr w:rsidR="006D6849" w:rsidRPr="006D6849" w14:paraId="1C7E8223" w14:textId="77777777" w:rsidTr="006D6849">
        <w:trPr>
          <w:trHeight w:val="285"/>
        </w:trPr>
        <w:tc>
          <w:tcPr>
            <w:tcW w:w="4420" w:type="dxa"/>
            <w:noWrap/>
            <w:vAlign w:val="center"/>
            <w:hideMark/>
          </w:tcPr>
          <w:p w14:paraId="3BD1F584" w14:textId="77777777" w:rsidR="006D6849" w:rsidRPr="006D6849" w:rsidRDefault="006D6849" w:rsidP="006D684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Antifungals</w:t>
            </w:r>
          </w:p>
        </w:tc>
        <w:tc>
          <w:tcPr>
            <w:tcW w:w="1296" w:type="dxa"/>
            <w:noWrap/>
            <w:vAlign w:val="center"/>
            <w:hideMark/>
          </w:tcPr>
          <w:p w14:paraId="00C48F8A" w14:textId="77777777" w:rsidR="006D6849" w:rsidRPr="006D6849" w:rsidRDefault="006D6849" w:rsidP="006D684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0FC358A8" w14:textId="77777777" w:rsidR="006D6849" w:rsidRPr="006D6849" w:rsidRDefault="006D6849" w:rsidP="006D684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7%</w:t>
            </w:r>
          </w:p>
        </w:tc>
        <w:tc>
          <w:tcPr>
            <w:tcW w:w="1296" w:type="dxa"/>
            <w:noWrap/>
            <w:vAlign w:val="center"/>
            <w:hideMark/>
          </w:tcPr>
          <w:p w14:paraId="542CEF5C" w14:textId="77777777" w:rsidR="006D6849" w:rsidRPr="006D6849" w:rsidRDefault="006D6849" w:rsidP="006D684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14:paraId="5AE788F4" w14:textId="77777777" w:rsidR="006D6849" w:rsidRPr="006D6849" w:rsidRDefault="006D6849" w:rsidP="006D684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1296" w:type="dxa"/>
            <w:noWrap/>
            <w:vAlign w:val="center"/>
            <w:hideMark/>
          </w:tcPr>
          <w:p w14:paraId="7F7DE9C7" w14:textId="77777777" w:rsidR="006D6849" w:rsidRPr="006D6849" w:rsidRDefault="006D6849" w:rsidP="006D684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6D6849" w:rsidRPr="006D6849" w14:paraId="6B76D70E" w14:textId="77777777" w:rsidTr="006D6849">
        <w:trPr>
          <w:trHeight w:val="285"/>
        </w:trPr>
        <w:tc>
          <w:tcPr>
            <w:tcW w:w="4420" w:type="dxa"/>
            <w:noWrap/>
            <w:vAlign w:val="center"/>
            <w:hideMark/>
          </w:tcPr>
          <w:p w14:paraId="3C534285" w14:textId="77777777" w:rsidR="006D6849" w:rsidRPr="006D6849" w:rsidRDefault="006D6849" w:rsidP="006D6849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H2 Blockers / PPIs</w:t>
            </w:r>
          </w:p>
        </w:tc>
        <w:tc>
          <w:tcPr>
            <w:tcW w:w="1296" w:type="dxa"/>
            <w:noWrap/>
            <w:vAlign w:val="center"/>
            <w:hideMark/>
          </w:tcPr>
          <w:p w14:paraId="612BBEEF" w14:textId="77777777" w:rsidR="006D6849" w:rsidRPr="006D6849" w:rsidRDefault="006D6849" w:rsidP="006D684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noWrap/>
            <w:vAlign w:val="center"/>
            <w:hideMark/>
          </w:tcPr>
          <w:p w14:paraId="6648AFC3" w14:textId="77777777" w:rsidR="006D6849" w:rsidRPr="006D6849" w:rsidRDefault="006D6849" w:rsidP="006D684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1296" w:type="dxa"/>
            <w:noWrap/>
            <w:vAlign w:val="center"/>
            <w:hideMark/>
          </w:tcPr>
          <w:p w14:paraId="0D8BBCFC" w14:textId="77777777" w:rsidR="006D6849" w:rsidRPr="006D6849" w:rsidRDefault="006D6849" w:rsidP="006D684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14:paraId="44DDCDAA" w14:textId="77777777" w:rsidR="006D6849" w:rsidRPr="006D6849" w:rsidRDefault="006D6849" w:rsidP="006D684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0%</w:t>
            </w:r>
          </w:p>
        </w:tc>
        <w:tc>
          <w:tcPr>
            <w:tcW w:w="1296" w:type="dxa"/>
            <w:noWrap/>
            <w:vAlign w:val="center"/>
            <w:hideMark/>
          </w:tcPr>
          <w:p w14:paraId="0C27BC7E" w14:textId="77777777" w:rsidR="006D6849" w:rsidRPr="006D6849" w:rsidRDefault="006D6849" w:rsidP="006D684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6D6849" w:rsidRPr="006D6849" w14:paraId="6AAC0FED" w14:textId="77777777" w:rsidTr="006D6849">
        <w:trPr>
          <w:trHeight w:val="285"/>
        </w:trPr>
        <w:tc>
          <w:tcPr>
            <w:tcW w:w="4420" w:type="dxa"/>
            <w:tcBorders>
              <w:bottom w:val="single" w:sz="4" w:space="0" w:color="auto"/>
            </w:tcBorders>
            <w:vAlign w:val="center"/>
            <w:hideMark/>
          </w:tcPr>
          <w:p w14:paraId="49253783" w14:textId="77777777" w:rsidR="006D6849" w:rsidRPr="006D6849" w:rsidRDefault="006D6849" w:rsidP="006D6849">
            <w:pPr>
              <w:spacing w:before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Enemas / Suppositories / Motility Medications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CF6725" w14:textId="77777777" w:rsidR="006D6849" w:rsidRPr="006D6849" w:rsidRDefault="006D6849" w:rsidP="006D6849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B4C604" w14:textId="77777777" w:rsidR="006D6849" w:rsidRPr="006D6849" w:rsidRDefault="006D6849" w:rsidP="006D6849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13%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1D5D8C" w14:textId="77777777" w:rsidR="006D6849" w:rsidRPr="006D6849" w:rsidRDefault="006D6849" w:rsidP="006D6849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19A9263" w14:textId="77777777" w:rsidR="006D6849" w:rsidRPr="006D6849" w:rsidRDefault="006D6849" w:rsidP="006D6849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13%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EEA13A" w14:textId="77777777" w:rsidR="006D6849" w:rsidRPr="006D6849" w:rsidRDefault="006D6849" w:rsidP="006D6849">
            <w:pPr>
              <w:spacing w:before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6D6849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  <w:tr w:rsidR="006D6849" w:rsidRPr="006D6849" w14:paraId="2408C9DC" w14:textId="77777777" w:rsidTr="006D6849">
        <w:trPr>
          <w:trHeight w:val="285"/>
        </w:trPr>
        <w:tc>
          <w:tcPr>
            <w:tcW w:w="11188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65EBD9A0" w14:textId="77777777" w:rsidR="006D6849" w:rsidRPr="006D6849" w:rsidRDefault="006D6849" w:rsidP="006D6849">
            <w:pPr>
              <w:spacing w:before="0" w:after="160" w:line="259" w:lineRule="auto"/>
              <w:ind w:left="7920"/>
              <w:jc w:val="right"/>
              <w:rPr>
                <w:rFonts w:eastAsia="Roboto" w:cs="Times New Roman"/>
                <w:szCs w:val="24"/>
              </w:rPr>
            </w:pPr>
            <w:r w:rsidRPr="006D6849">
              <w:rPr>
                <w:rFonts w:eastAsia="Roboto" w:cs="Times New Roman"/>
                <w:szCs w:val="24"/>
                <w:vertAlign w:val="superscript"/>
              </w:rPr>
              <w:t>†</w:t>
            </w:r>
            <w:r w:rsidRPr="006D6849">
              <w:rPr>
                <w:rFonts w:eastAsia="Roboto" w:cs="Times New Roman"/>
                <w:szCs w:val="24"/>
              </w:rPr>
              <w:t xml:space="preserve"> Fisher’s exact test</w:t>
            </w:r>
          </w:p>
        </w:tc>
      </w:tr>
    </w:tbl>
    <w:p w14:paraId="5FCB6134" w14:textId="77777777" w:rsidR="006D6849" w:rsidRPr="00FA73BA" w:rsidRDefault="006D6849" w:rsidP="006D6849">
      <w:pPr>
        <w:spacing w:line="480" w:lineRule="auto"/>
        <w:jc w:val="both"/>
      </w:pPr>
      <w:r w:rsidRPr="00FA73BA">
        <w:t xml:space="preserve">Supplemental Table </w:t>
      </w:r>
      <w:r>
        <w:t>3</w:t>
      </w:r>
      <w:r w:rsidRPr="00FA73BA">
        <w:t>: Concomitant Medications</w:t>
      </w:r>
    </w:p>
    <w:p w14:paraId="7ABDCA28" w14:textId="77777777" w:rsidR="00C22992" w:rsidRDefault="006D6849"/>
    <w:sectPr w:rsidR="00C229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849"/>
    <w:rsid w:val="006D6849"/>
    <w:rsid w:val="007D0FD4"/>
    <w:rsid w:val="00CA0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FB7A6"/>
  <w15:chartTrackingRefBased/>
  <w15:docId w15:val="{8D74FF47-C42F-4F7F-A95C-8E95A7E38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849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imitratos</dc:creator>
  <cp:keywords/>
  <dc:description/>
  <cp:lastModifiedBy>Sarah Dimitratos</cp:lastModifiedBy>
  <cp:revision>1</cp:revision>
  <dcterms:created xsi:type="dcterms:W3CDTF">2021-12-16T01:30:00Z</dcterms:created>
  <dcterms:modified xsi:type="dcterms:W3CDTF">2021-12-16T01:31:00Z</dcterms:modified>
</cp:coreProperties>
</file>